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6"/>
        <w:gridCol w:w="1991"/>
        <w:gridCol w:w="2151"/>
        <w:gridCol w:w="1738"/>
        <w:gridCol w:w="1249"/>
      </w:tblGrid>
      <w:tr w:rsidR="00025FC2" w:rsidRPr="00025FC2" w14:paraId="2516879C" w14:textId="77777777" w:rsidTr="00025FC2">
        <w:trPr>
          <w:trHeight w:val="227"/>
        </w:trPr>
        <w:tc>
          <w:tcPr>
            <w:tcW w:w="9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193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Supplementary Table 1. SNPs associated with IPV in multiple SNP analyses</w:t>
            </w:r>
          </w:p>
        </w:tc>
      </w:tr>
      <w:tr w:rsidR="00025FC2" w:rsidRPr="00025FC2" w14:paraId="2F883004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207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25E3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C4F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A2E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B7C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25FC2" w:rsidRPr="00025FC2" w14:paraId="3E8C6AD2" w14:textId="77777777" w:rsidTr="00025FC2">
        <w:trPr>
          <w:trHeight w:val="227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6C89F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</w:t>
            </w:r>
            <w:proofErr w:type="spellEnd"/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number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B33F6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Gene Name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520B0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Hazard Ratio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3BBE1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B8C91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p value</w:t>
            </w:r>
          </w:p>
        </w:tc>
      </w:tr>
      <w:tr w:rsidR="00025FC2" w:rsidRPr="00025FC2" w14:paraId="7D60398B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D375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10456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E8D2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ABCB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BEC5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566B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34-9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D3251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45</w:t>
            </w:r>
          </w:p>
        </w:tc>
      </w:tr>
      <w:tr w:rsidR="00025FC2" w:rsidRPr="00025FC2" w14:paraId="6F0DAC67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8DD1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10578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82BC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PO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5139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.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B2FA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35-2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EE4B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909</w:t>
            </w:r>
          </w:p>
        </w:tc>
      </w:tr>
      <w:tr w:rsidR="00025FC2" w:rsidRPr="00025FC2" w14:paraId="256ADA70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BE0A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11285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5764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ABCB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6BA0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99D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46-3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8ABA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737</w:t>
            </w:r>
          </w:p>
        </w:tc>
      </w:tr>
      <w:tr w:rsidR="00025FC2" w:rsidRPr="00025FC2" w14:paraId="0F07037F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BE80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155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AF6B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CYP3A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7A04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BE9F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97-6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CB6E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058</w:t>
            </w:r>
          </w:p>
        </w:tc>
      </w:tr>
      <w:tr w:rsidR="00025FC2" w:rsidRPr="00025FC2" w14:paraId="7F323CA8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CC05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20325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AE16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ABCB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6CC3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6ED2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37-3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6367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76</w:t>
            </w:r>
          </w:p>
        </w:tc>
      </w:tr>
      <w:tr w:rsidR="00025FC2" w:rsidRPr="00025FC2" w14:paraId="5F989603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FBDB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22767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E017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NR1I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C2E7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C4A7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19-1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FF00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186</w:t>
            </w:r>
          </w:p>
        </w:tc>
      </w:tr>
      <w:tr w:rsidR="00025FC2" w:rsidRPr="00025FC2" w14:paraId="25616D58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EA52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283717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47F3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CYP3A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E802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4714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29-16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A681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453</w:t>
            </w:r>
          </w:p>
        </w:tc>
      </w:tr>
      <w:tr w:rsidR="00025FC2" w:rsidRPr="00025FC2" w14:paraId="31909629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9194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374006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8E9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ABCC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118C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B1301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56-3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03D4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437</w:t>
            </w:r>
          </w:p>
        </w:tc>
      </w:tr>
      <w:tr w:rsidR="00025FC2" w:rsidRPr="00025FC2" w14:paraId="3634394C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D7AF0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7767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0D12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CYP3A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5B1C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.3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0669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77-5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9754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15</w:t>
            </w:r>
          </w:p>
        </w:tc>
      </w:tr>
      <w:tr w:rsidR="00025FC2" w:rsidRPr="00025FC2" w14:paraId="3FE66EE9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6F2E7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rs89029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136A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CYP2J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B4B84" w14:textId="77777777" w:rsidR="00025FC2" w:rsidRPr="00025FC2" w:rsidRDefault="00025FC2" w:rsidP="006139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4.4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CB110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42-11.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18FC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0.351</w:t>
            </w:r>
          </w:p>
        </w:tc>
      </w:tr>
      <w:tr w:rsidR="00025FC2" w:rsidRPr="00025FC2" w14:paraId="6543E8A3" w14:textId="77777777" w:rsidTr="00025FC2">
        <w:trPr>
          <w:trHeight w:val="227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668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9B60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988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9C2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AF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25FC2" w:rsidRPr="00025FC2" w14:paraId="3CBCDDC2" w14:textId="77777777" w:rsidTr="00025FC2">
        <w:trPr>
          <w:trHeight w:val="227"/>
        </w:trPr>
        <w:tc>
          <w:tcPr>
            <w:tcW w:w="9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8F0D" w14:textId="77777777" w:rsidR="00025FC2" w:rsidRPr="00025FC2" w:rsidRDefault="00025FC2" w:rsidP="00025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5FC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SNP. Single-nucleotide polymorphism; CNI, calcineurin inhibitor; CI, confidence interval; IPV, intra-patient variability</w:t>
            </w:r>
          </w:p>
        </w:tc>
      </w:tr>
    </w:tbl>
    <w:p w14:paraId="685A4896" w14:textId="77777777" w:rsidR="005F6BAE" w:rsidRPr="00025FC2" w:rsidRDefault="005F6BA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sectPr w:rsidR="005F6BAE" w:rsidRPr="00025F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718BC" w14:textId="77777777" w:rsidR="00A751FC" w:rsidRDefault="00A751FC" w:rsidP="006139F6">
      <w:pPr>
        <w:spacing w:after="0" w:line="240" w:lineRule="auto"/>
      </w:pPr>
      <w:r>
        <w:separator/>
      </w:r>
    </w:p>
  </w:endnote>
  <w:endnote w:type="continuationSeparator" w:id="0">
    <w:p w14:paraId="141240C1" w14:textId="77777777" w:rsidR="00A751FC" w:rsidRDefault="00A751FC" w:rsidP="0061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AFDE0" w14:textId="77777777" w:rsidR="00A751FC" w:rsidRDefault="00A751FC" w:rsidP="006139F6">
      <w:pPr>
        <w:spacing w:after="0" w:line="240" w:lineRule="auto"/>
      </w:pPr>
      <w:r>
        <w:separator/>
      </w:r>
    </w:p>
  </w:footnote>
  <w:footnote w:type="continuationSeparator" w:id="0">
    <w:p w14:paraId="1236D501" w14:textId="77777777" w:rsidR="00A751FC" w:rsidRDefault="00A751FC" w:rsidP="00613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C2"/>
    <w:rsid w:val="00025FC2"/>
    <w:rsid w:val="005F6BAE"/>
    <w:rsid w:val="006139F6"/>
    <w:rsid w:val="00A751FC"/>
    <w:rsid w:val="00EF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728A2"/>
  <w15:chartTrackingRefBased/>
  <w15:docId w15:val="{2564630C-A57A-4301-9267-5A224EC5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9F6"/>
  </w:style>
  <w:style w:type="paragraph" w:styleId="a4">
    <w:name w:val="footer"/>
    <w:basedOn w:val="a"/>
    <w:link w:val="Char0"/>
    <w:uiPriority w:val="99"/>
    <w:unhideWhenUsed/>
    <w:rsid w:val="00613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okee</dc:creator>
  <cp:keywords/>
  <dc:description/>
  <cp:lastModifiedBy>kim hyokee</cp:lastModifiedBy>
  <cp:revision>2</cp:revision>
  <dcterms:created xsi:type="dcterms:W3CDTF">2023-08-08T13:49:00Z</dcterms:created>
  <dcterms:modified xsi:type="dcterms:W3CDTF">2023-08-08T13:51:00Z</dcterms:modified>
</cp:coreProperties>
</file>